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2 </w:t>
      </w:r>
      <w:r>
        <w:rPr/>
        <w:t xml:space="preserve">Database matches for </w:t>
      </w:r>
      <w:r>
        <w:rPr/>
        <w:t>phi</w:t>
      </w:r>
      <w:r>
        <w:rPr/>
        <w:t>MAV_</w:t>
      </w:r>
      <w:r>
        <w:rPr/>
        <w:t>1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219835</wp:posOffset>
                </wp:positionV>
                <wp:extent cx="4754880" cy="106921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54880" cy="10692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48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14"/>
                              <w:gridCol w:w="2774"/>
                              <w:gridCol w:w="2700"/>
                            </w:tblGrid>
                            <w:tr>
                              <w:trPr/>
                              <w:tc>
                                <w:tcPr>
                                  <w:tcW w:w="201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27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unction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</w:t>
                                  </w:r>
                                  <w:r>
                                    <w:rPr/>
                                    <w:t xml:space="preserve">hether it is  </w:t>
                                  </w:r>
                                  <w:r>
                                    <w:rPr/>
                                    <w:t>similar to</w:t>
                                  </w:r>
                                  <w:r>
                                    <w:rPr/>
                                    <w:t xml:space="preserve">  phage protei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bookmarkStart w:id="0" w:name="OLE_LINK28"/>
                                  <w:bookmarkStart w:id="1" w:name="OLE_LINK1"/>
                                  <w:r>
                                    <w:rPr/>
                                    <w:t>MAV_</w:t>
                                  </w:r>
                                  <w:bookmarkEnd w:id="0"/>
                                  <w:r>
                                    <w:rPr/>
                                    <w:t>0779</w:t>
                                  </w:r>
                                  <w:bookmarkEnd w:id="1"/>
                                </w:p>
                              </w:tc>
                              <w:tc>
                                <w:tcPr>
                                  <w:tcW w:w="277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hage integrase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AV_07</w:t>
                                  </w:r>
                                  <w:r>
                                    <w:rPr/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2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fr-FR"/>
                                    </w:rPr>
                                  </w:pPr>
                                  <w:bookmarkStart w:id="2" w:name="OLE_LINK2"/>
                                  <w:r>
                                    <w:rPr>
                                      <w:lang w:val="fr-FR"/>
                                    </w:rPr>
                                    <w:t xml:space="preserve">hypothetical protein  </w:t>
                                  </w:r>
                                  <w:bookmarkEnd w:id="2"/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AV_07</w:t>
                                  </w:r>
                                  <w:r>
                                    <w:rPr/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2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lang w:val="fr-FR"/>
                                    </w:rPr>
                                    <w:t xml:space="preserve">hypothetical protein  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AV_07</w:t>
                                  </w:r>
                                  <w:r>
                                    <w:rPr/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2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lang w:val="fr-FR"/>
                                    </w:rPr>
                                    <w:t xml:space="preserve">hypothetical protein  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AV_07</w:t>
                                  </w:r>
                                  <w:r>
                                    <w:rPr/>
                                    <w:t>83</w:t>
                                  </w:r>
                                </w:p>
                              </w:tc>
                              <w:tc>
                                <w:tcPr>
                                  <w:tcW w:w="2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lang w:val="fr-FR"/>
                                    </w:rPr>
                                    <w:t xml:space="preserve">hypothetical protein  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bookmarkStart w:id="3" w:name="OLE_LINK3"/>
                                  <w:r>
                                    <w:rPr/>
                                    <w:t>MAV_07</w:t>
                                  </w:r>
                                  <w:r>
                                    <w:rPr/>
                                    <w:t>84</w:t>
                                  </w:r>
                                  <w:bookmarkEnd w:id="3"/>
                                </w:p>
                              </w:tc>
                              <w:tc>
                                <w:tcPr>
                                  <w:tcW w:w="2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lang w:val="fr-FR"/>
                                    </w:rPr>
                                    <w:t xml:space="preserve">hypothetical protein  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AV_07</w:t>
                                  </w:r>
                                  <w:r>
                                    <w:rPr/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2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fr-FR"/>
                                    </w:rPr>
                                  </w:pPr>
                                  <w:bookmarkStart w:id="4" w:name="OLE_LINK5"/>
                                  <w:bookmarkStart w:id="5" w:name="OLE_LINK4"/>
                                  <w:r>
                                    <w:rPr>
                                      <w:lang w:val="fr-FR"/>
                                    </w:rPr>
                                    <w:t xml:space="preserve">hypothetical protein </w:t>
                                  </w:r>
                                  <w:bookmarkEnd w:id="4"/>
                                  <w:bookmarkEnd w:id="5"/>
                                  <w:r>
                                    <w:rPr>
                                      <w:lang w:val="fr-FR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bookmarkStart w:id="6" w:name="OLE_LINK55"/>
                                  <w:r>
                                    <w:rPr/>
                                    <w:t>MAV_07</w:t>
                                  </w:r>
                                  <w:r>
                                    <w:rPr/>
                                    <w:t>86</w:t>
                                  </w:r>
                                  <w:bookmarkEnd w:id="6"/>
                                </w:p>
                              </w:tc>
                              <w:tc>
                                <w:tcPr>
                                  <w:tcW w:w="2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utinase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AV_07</w:t>
                                  </w:r>
                                  <w:r>
                                    <w:rPr/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2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glycosyl hydrolase family 25  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AV_07</w:t>
                                  </w:r>
                                  <w:r>
                                    <w:rPr/>
                                    <w:t>88</w:t>
                                  </w:r>
                                </w:p>
                              </w:tc>
                              <w:tc>
                                <w:tcPr>
                                  <w:tcW w:w="2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AV_07</w:t>
                                  </w:r>
                                  <w:r>
                                    <w:rPr/>
                                    <w:t>89</w:t>
                                  </w:r>
                                </w:p>
                              </w:tc>
                              <w:tc>
                                <w:tcPr>
                                  <w:tcW w:w="2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bookmarkStart w:id="7" w:name="OLE_LINK6"/>
                                  <w:r>
                                    <w:rPr/>
                                    <w:t>MAV_07</w:t>
                                  </w:r>
                                  <w:r>
                                    <w:rPr/>
                                    <w:t>90</w:t>
                                  </w:r>
                                  <w:bookmarkEnd w:id="7"/>
                                </w:p>
                              </w:tc>
                              <w:tc>
                                <w:tcPr>
                                  <w:tcW w:w="2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PE family protein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AV_07</w:t>
                                  </w:r>
                                  <w:r>
                                    <w:rPr/>
                                    <w:t>91</w:t>
                                  </w:r>
                                </w:p>
                              </w:tc>
                              <w:tc>
                                <w:tcPr>
                                  <w:tcW w:w="2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AV_07</w:t>
                                  </w:r>
                                  <w:r>
                                    <w:rPr/>
                                    <w:t>92</w:t>
                                  </w:r>
                                </w:p>
                              </w:tc>
                              <w:tc>
                                <w:tcPr>
                                  <w:tcW w:w="2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AV_07</w:t>
                                  </w:r>
                                  <w:r>
                                    <w:rPr/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2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AV_07</w:t>
                                  </w:r>
                                  <w:r>
                                    <w:rPr/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2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bookmarkStart w:id="8" w:name="OLE_LINK7"/>
                                  <w:r>
                                    <w:rPr/>
                                    <w:t>MAV_07</w:t>
                                  </w:r>
                                  <w:r>
                                    <w:rPr/>
                                    <w:t>95</w:t>
                                  </w:r>
                                  <w:bookmarkEnd w:id="8"/>
                                </w:p>
                              </w:tc>
                              <w:tc>
                                <w:tcPr>
                                  <w:tcW w:w="2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major tail subunit  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AV_07</w:t>
                                  </w:r>
                                  <w:r>
                                    <w:rPr/>
                                    <w:t>96</w:t>
                                  </w:r>
                                </w:p>
                              </w:tc>
                              <w:tc>
                                <w:tcPr>
                                  <w:tcW w:w="2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bookmarkStart w:id="9" w:name="OLE_LINK57"/>
                                  <w:r>
                                    <w:rPr/>
                                    <w:t>MAV_07</w:t>
                                  </w:r>
                                  <w:r>
                                    <w:rPr/>
                                    <w:t>97</w:t>
                                  </w:r>
                                  <w:bookmarkEnd w:id="9"/>
                                </w:p>
                              </w:tc>
                              <w:tc>
                                <w:tcPr>
                                  <w:tcW w:w="2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utative tail protein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bookmarkStart w:id="10" w:name="OLE_LINK59"/>
                                  <w:r>
                                    <w:rPr/>
                                    <w:t>MAV_07</w:t>
                                  </w:r>
                                  <w:r>
                                    <w:rPr/>
                                    <w:t>98</w:t>
                                  </w:r>
                                  <w:bookmarkEnd w:id="10"/>
                                </w:p>
                              </w:tc>
                              <w:tc>
                                <w:tcPr>
                                  <w:tcW w:w="2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utative structural protein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bookmarkStart w:id="11" w:name="OLE_LINK60"/>
                                  <w:r>
                                    <w:rPr/>
                                    <w:t>MAV_07</w:t>
                                  </w:r>
                                  <w:r>
                                    <w:rPr/>
                                    <w:t>99</w:t>
                                  </w:r>
                                  <w:bookmarkEnd w:id="11"/>
                                </w:p>
                              </w:tc>
                              <w:tc>
                                <w:tcPr>
                                  <w:tcW w:w="2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utative structural protein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bookmarkStart w:id="12" w:name="OLE_LINK8"/>
                                  <w:r>
                                    <w:rPr/>
                                    <w:t>MAV_0</w:t>
                                  </w:r>
                                  <w:r>
                                    <w:rPr/>
                                    <w:t>800</w:t>
                                  </w:r>
                                  <w:bookmarkEnd w:id="12"/>
                                </w:p>
                              </w:tc>
                              <w:tc>
                                <w:tcPr>
                                  <w:tcW w:w="2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hage tail tape measure protein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AV_0</w:t>
                                  </w:r>
                                  <w:r>
                                    <w:rPr/>
                                    <w:t>801</w:t>
                                  </w:r>
                                </w:p>
                              </w:tc>
                              <w:tc>
                                <w:tcPr>
                                  <w:tcW w:w="2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bookmarkStart w:id="13" w:name="OLE_LINK61"/>
                                  <w:r>
                                    <w:rPr/>
                                    <w:t>MAV_0</w:t>
                                  </w:r>
                                  <w:r>
                                    <w:rPr/>
                                    <w:t>802</w:t>
                                  </w:r>
                                  <w:bookmarkEnd w:id="13"/>
                                </w:p>
                              </w:tc>
                              <w:tc>
                                <w:tcPr>
                                  <w:tcW w:w="2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ail assembly chaperone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bookmarkStart w:id="14" w:name="OLE_LINK58"/>
                                  <w:r>
                                    <w:rPr/>
                                    <w:t>MAV_0</w:t>
                                  </w:r>
                                  <w:r>
                                    <w:rPr/>
                                    <w:t>803</w:t>
                                  </w:r>
                                  <w:bookmarkEnd w:id="14"/>
                                </w:p>
                              </w:tc>
                              <w:tc>
                                <w:tcPr>
                                  <w:tcW w:w="2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utative major tail unit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AV_0</w:t>
                                  </w:r>
                                  <w:r>
                                    <w:rPr/>
                                    <w:t>804</w:t>
                                  </w:r>
                                </w:p>
                              </w:tc>
                              <w:tc>
                                <w:tcPr>
                                  <w:tcW w:w="2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fr-FR"/>
                                    </w:rPr>
                                  </w:pPr>
                                  <w:bookmarkStart w:id="15" w:name="OLE_LINK9"/>
                                  <w:r>
                                    <w:rPr>
                                      <w:lang w:val="fr-FR"/>
                                    </w:rPr>
                                    <w:t>hypothetical protein</w:t>
                                  </w:r>
                                  <w:bookmarkEnd w:id="15"/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bookmarkStart w:id="16" w:name="OLE_LINK56"/>
                                  <w:r>
                                    <w:rPr/>
                                    <w:t>MAV_0</w:t>
                                  </w:r>
                                  <w:r>
                                    <w:rPr/>
                                    <w:t>805</w:t>
                                  </w:r>
                                  <w:bookmarkEnd w:id="16"/>
                                </w:p>
                              </w:tc>
                              <w:tc>
                                <w:tcPr>
                                  <w:tcW w:w="2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hage capsid and scaffold protein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AV_0</w:t>
                                  </w:r>
                                  <w:r>
                                    <w:rPr/>
                                    <w:t>806</w:t>
                                  </w:r>
                                </w:p>
                              </w:tc>
                              <w:tc>
                                <w:tcPr>
                                  <w:tcW w:w="2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fr-FR"/>
                                    </w:rPr>
                                  </w:pPr>
                                  <w:bookmarkStart w:id="17" w:name="OLE_LINK10"/>
                                  <w:r>
                                    <w:rPr>
                                      <w:lang w:val="fr-FR"/>
                                    </w:rPr>
                                    <w:t>hypothetical protein</w:t>
                                  </w:r>
                                  <w:bookmarkEnd w:id="17"/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AV_0</w:t>
                                  </w:r>
                                  <w:r>
                                    <w:rPr/>
                                    <w:t>807</w:t>
                                  </w:r>
                                </w:p>
                              </w:tc>
                              <w:tc>
                                <w:tcPr>
                                  <w:tcW w:w="2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bookmarkStart w:id="18" w:name="OLE_LINK11"/>
                                  <w:r>
                                    <w:rPr/>
                                    <w:t>MAV_0</w:t>
                                  </w:r>
                                  <w:r>
                                    <w:rPr/>
                                    <w:t>808</w:t>
                                  </w:r>
                                  <w:bookmarkEnd w:id="18"/>
                                </w:p>
                              </w:tc>
                              <w:tc>
                                <w:tcPr>
                                  <w:tcW w:w="2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AV_0</w:t>
                                  </w:r>
                                  <w:r>
                                    <w:rPr/>
                                    <w:t>809</w:t>
                                  </w:r>
                                </w:p>
                              </w:tc>
                              <w:tc>
                                <w:tcPr>
                                  <w:tcW w:w="2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AV_0</w:t>
                                  </w:r>
                                  <w:r>
                                    <w:rPr/>
                                    <w:t>810</w:t>
                                  </w:r>
                                </w:p>
                              </w:tc>
                              <w:tc>
                                <w:tcPr>
                                  <w:tcW w:w="2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AV_0</w:t>
                                  </w:r>
                                  <w:r>
                                    <w:rPr/>
                                    <w:t>811</w:t>
                                  </w:r>
                                </w:p>
                              </w:tc>
                              <w:tc>
                                <w:tcPr>
                                  <w:tcW w:w="2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bookmarkStart w:id="19" w:name="OLE_LINK13"/>
                                  <w:r>
                                    <w:rPr/>
                                    <w:t>hypothetical protein</w:t>
                                  </w:r>
                                  <w:bookmarkEnd w:id="19"/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bookmarkStart w:id="20" w:name="OLE_LINK12"/>
                                  <w:r>
                                    <w:rPr/>
                                    <w:t>MAV_0</w:t>
                                  </w:r>
                                  <w:r>
                                    <w:rPr/>
                                    <w:t>812</w:t>
                                  </w:r>
                                  <w:bookmarkEnd w:id="20"/>
                                </w:p>
                              </w:tc>
                              <w:tc>
                                <w:tcPr>
                                  <w:tcW w:w="2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utative</w:t>
                                  </w:r>
                                  <w:bookmarkStart w:id="21" w:name="OLE_LINK52"/>
                                  <w:r>
                                    <w:rPr/>
                                    <w:t xml:space="preserve"> portal protein</w:t>
                                  </w:r>
                                  <w:bookmarkEnd w:id="21"/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bookmarkStart w:id="22" w:name="OLE_LINK62"/>
                                  <w:r>
                                    <w:rPr/>
                                    <w:t>MAV_0</w:t>
                                  </w:r>
                                  <w:r>
                                    <w:rPr/>
                                    <w:t>813</w:t>
                                  </w:r>
                                  <w:bookmarkEnd w:id="22"/>
                                </w:p>
                              </w:tc>
                              <w:tc>
                                <w:tcPr>
                                  <w:tcW w:w="2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hage</w:t>
                                  </w:r>
                                  <w:bookmarkStart w:id="23" w:name="OLE_LINK54"/>
                                  <w:r>
                                    <w:rPr/>
                                    <w:t xml:space="preserve"> terminase</w:t>
                                  </w:r>
                                  <w:bookmarkEnd w:id="23"/>
                                  <w:r>
                                    <w:rPr/>
                                    <w:t>, large subunit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AV_0</w:t>
                                  </w:r>
                                  <w:r>
                                    <w:rPr/>
                                    <w:t>814</w:t>
                                  </w:r>
                                </w:p>
                              </w:tc>
                              <w:tc>
                                <w:tcPr>
                                  <w:tcW w:w="2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bookmarkStart w:id="24" w:name="OLE_LINK14"/>
                                  <w:r>
                                    <w:rPr/>
                                    <w:t>hypothetical protein</w:t>
                                  </w:r>
                                  <w:bookmarkEnd w:id="24"/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AV_0</w:t>
                                  </w:r>
                                  <w:r>
                                    <w:rPr/>
                                    <w:t>815</w:t>
                                  </w:r>
                                </w:p>
                              </w:tc>
                              <w:tc>
                                <w:tcPr>
                                  <w:tcW w:w="2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AV_0</w:t>
                                  </w:r>
                                  <w:r>
                                    <w:rPr/>
                                    <w:t>816</w:t>
                                  </w:r>
                                </w:p>
                              </w:tc>
                              <w:tc>
                                <w:tcPr>
                                  <w:tcW w:w="2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bookmarkStart w:id="25" w:name="OLE_LINK15"/>
                                  <w:r>
                                    <w:rPr/>
                                    <w:t>MAV_0</w:t>
                                  </w:r>
                                  <w:r>
                                    <w:rPr/>
                                    <w:t>817</w:t>
                                  </w:r>
                                  <w:bookmarkEnd w:id="25"/>
                                </w:p>
                              </w:tc>
                              <w:tc>
                                <w:tcPr>
                                  <w:tcW w:w="2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bookmarkStart w:id="26" w:name="OLE_LINK16"/>
                                  <w:r>
                                    <w:rPr/>
                                    <w:t>hypothetical protein</w:t>
                                  </w:r>
                                  <w:bookmarkEnd w:id="26"/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AV_0</w:t>
                                  </w:r>
                                  <w:r>
                                    <w:rPr/>
                                    <w:t>818</w:t>
                                  </w:r>
                                </w:p>
                              </w:tc>
                              <w:tc>
                                <w:tcPr>
                                  <w:tcW w:w="2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AV_0</w:t>
                                  </w:r>
                                  <w:r>
                                    <w:rPr/>
                                    <w:t>819</w:t>
                                  </w:r>
                                </w:p>
                              </w:tc>
                              <w:tc>
                                <w:tcPr>
                                  <w:tcW w:w="2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AV_0</w:t>
                                  </w:r>
                                  <w:r>
                                    <w:rPr/>
                                    <w:t>820</w:t>
                                  </w:r>
                                </w:p>
                              </w:tc>
                              <w:tc>
                                <w:tcPr>
                                  <w:tcW w:w="2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bookmarkStart w:id="27" w:name="OLE_LINK17"/>
                                  <w:r>
                                    <w:rPr/>
                                    <w:t>MAV_0</w:t>
                                  </w:r>
                                  <w:r>
                                    <w:rPr/>
                                    <w:t>821</w:t>
                                  </w:r>
                                  <w:bookmarkEnd w:id="27"/>
                                </w:p>
                              </w:tc>
                              <w:tc>
                                <w:tcPr>
                                  <w:tcW w:w="2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AV_0</w:t>
                                  </w:r>
                                  <w:r>
                                    <w:rPr/>
                                    <w:t>822</w:t>
                                  </w:r>
                                </w:p>
                              </w:tc>
                              <w:tc>
                                <w:tcPr>
                                  <w:tcW w:w="2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AV_0</w:t>
                                  </w:r>
                                  <w:r>
                                    <w:rPr/>
                                    <w:t>823</w:t>
                                  </w:r>
                                </w:p>
                              </w:tc>
                              <w:tc>
                                <w:tcPr>
                                  <w:tcW w:w="2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bookmarkStart w:id="28" w:name="OLE_LINK19"/>
                                  <w:bookmarkStart w:id="29" w:name="OLE_LINK18"/>
                                  <w:r>
                                    <w:rPr/>
                                    <w:t>hypothetical protein</w:t>
                                  </w:r>
                                  <w:bookmarkEnd w:id="28"/>
                                  <w:bookmarkEnd w:id="29"/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bookmarkStart w:id="30" w:name="OLE_LINK63"/>
                                  <w:r>
                                    <w:rPr/>
                                    <w:t>MAV_0</w:t>
                                  </w:r>
                                  <w:r>
                                    <w:rPr/>
                                    <w:t>824</w:t>
                                  </w:r>
                                  <w:bookmarkEnd w:id="30"/>
                                </w:p>
                              </w:tc>
                              <w:tc>
                                <w:tcPr>
                                  <w:tcW w:w="2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e</w:t>
                                  </w:r>
                                  <w:bookmarkStart w:id="31" w:name="OLE_LINK53"/>
                                  <w:r>
                                    <w:rPr/>
                                    <w:t>xcinuclease</w:t>
                                  </w:r>
                                  <w:bookmarkEnd w:id="31"/>
                                  <w:r>
                                    <w:rPr/>
                                    <w:t xml:space="preserve"> ABC subunit C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AV_0</w:t>
                                  </w:r>
                                  <w:r>
                                    <w:rPr/>
                                    <w:t>825</w:t>
                                  </w:r>
                                </w:p>
                              </w:tc>
                              <w:tc>
                                <w:tcPr>
                                  <w:tcW w:w="2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AV_0</w:t>
                                  </w:r>
                                  <w:r>
                                    <w:rPr/>
                                    <w:t>826</w:t>
                                  </w:r>
                                </w:p>
                              </w:tc>
                              <w:tc>
                                <w:tcPr>
                                  <w:tcW w:w="2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bookmarkStart w:id="32" w:name="OLE_LINK20"/>
                                  <w:r>
                                    <w:rPr/>
                                    <w:t>MAV_0</w:t>
                                  </w:r>
                                  <w:r>
                                    <w:rPr/>
                                    <w:t>827</w:t>
                                  </w:r>
                                  <w:bookmarkEnd w:id="32"/>
                                </w:p>
                              </w:tc>
                              <w:tc>
                                <w:tcPr>
                                  <w:tcW w:w="2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bookmarkStart w:id="33" w:name="OLE_LINK21"/>
                                  <w:r>
                                    <w:rPr/>
                                    <w:t>hypothetical protein</w:t>
                                  </w:r>
                                  <w:bookmarkEnd w:id="33"/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bookmarkStart w:id="34" w:name="OLE_LINK71"/>
                                  <w:r>
                                    <w:rPr/>
                                    <w:t>MAV_0</w:t>
                                  </w:r>
                                  <w:r>
                                    <w:rPr/>
                                    <w:t>828</w:t>
                                  </w:r>
                                  <w:bookmarkEnd w:id="34"/>
                                </w:p>
                              </w:tc>
                              <w:tc>
                                <w:tcPr>
                                  <w:tcW w:w="2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it-IT"/>
                                    </w:rPr>
                                  </w:pPr>
                                  <w:r>
                                    <w:rPr>
                                      <w:lang w:val="it-IT"/>
                                    </w:rPr>
                                    <w:t>17 kDa surface antigen family protein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it-IT"/>
                                    </w:rPr>
                                  </w:pPr>
                                  <w:r>
                                    <w:rPr>
                                      <w:lang w:val="it-IT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bookmarkStart w:id="35" w:name="OLE_LINK64"/>
                                  <w:r>
                                    <w:rPr/>
                                    <w:t>MAV_0</w:t>
                                  </w:r>
                                  <w:r>
                                    <w:rPr/>
                                    <w:t>829</w:t>
                                  </w:r>
                                  <w:bookmarkEnd w:id="35"/>
                                </w:p>
                              </w:tc>
                              <w:tc>
                                <w:tcPr>
                                  <w:tcW w:w="2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recombination and repair protein </w:t>
                                  </w:r>
                                  <w:bookmarkStart w:id="36" w:name="OLE_LINK67"/>
                                  <w:r>
                                    <w:rPr/>
                                    <w:t>RecT</w:t>
                                  </w:r>
                                  <w:bookmarkEnd w:id="36"/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AV_0</w:t>
                                  </w:r>
                                  <w:r>
                                    <w:rPr/>
                                    <w:t>830</w:t>
                                  </w:r>
                                </w:p>
                              </w:tc>
                              <w:tc>
                                <w:tcPr>
                                  <w:tcW w:w="2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AV_0</w:t>
                                  </w:r>
                                  <w:r>
                                    <w:rPr/>
                                    <w:t>831</w:t>
                                  </w:r>
                                </w:p>
                              </w:tc>
                              <w:tc>
                                <w:tcPr>
                                  <w:tcW w:w="2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bookmarkStart w:id="37" w:name="OLE_LINK22"/>
                                  <w:r>
                                    <w:rPr/>
                                    <w:t>hypothetical protein</w:t>
                                  </w:r>
                                  <w:bookmarkEnd w:id="37"/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bookmarkStart w:id="38" w:name="OLE_LINK23"/>
                                  <w:r>
                                    <w:rPr/>
                                    <w:t>MAV_0</w:t>
                                  </w:r>
                                  <w:r>
                                    <w:rPr/>
                                    <w:t>832</w:t>
                                  </w:r>
                                  <w:bookmarkEnd w:id="38"/>
                                </w:p>
                              </w:tc>
                              <w:tc>
                                <w:tcPr>
                                  <w:tcW w:w="2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bookmarkStart w:id="39" w:name="OLE_LINK24"/>
                                  <w:r>
                                    <w:rPr/>
                                    <w:t>hypothetical protein</w:t>
                                  </w:r>
                                  <w:bookmarkEnd w:id="39"/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AV_0</w:t>
                                  </w:r>
                                  <w:r>
                                    <w:rPr/>
                                    <w:t>833</w:t>
                                  </w:r>
                                </w:p>
                              </w:tc>
                              <w:tc>
                                <w:tcPr>
                                  <w:tcW w:w="2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AV_0</w:t>
                                  </w:r>
                                  <w:r>
                                    <w:rPr/>
                                    <w:t>834</w:t>
                                  </w:r>
                                </w:p>
                              </w:tc>
                              <w:tc>
                                <w:tcPr>
                                  <w:tcW w:w="2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bookmarkStart w:id="40" w:name="OLE_LINK25"/>
                                  <w:r>
                                    <w:rPr/>
                                    <w:t>hypothetical protein</w:t>
                                  </w:r>
                                  <w:bookmarkEnd w:id="40"/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bookmarkStart w:id="41" w:name="OLE_LINK30"/>
                                  <w:bookmarkStart w:id="42" w:name="OLE_LINK29"/>
                                  <w:r>
                                    <w:rPr/>
                                    <w:t>MAV_0</w:t>
                                  </w:r>
                                  <w:r>
                                    <w:rPr/>
                                    <w:t>835</w:t>
                                  </w:r>
                                  <w:bookmarkEnd w:id="41"/>
                                  <w:bookmarkEnd w:id="42"/>
                                </w:p>
                              </w:tc>
                              <w:tc>
                                <w:tcPr>
                                  <w:tcW w:w="2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ype VI secretion protein IcmF</w:t>
                                  </w:r>
                                  <w:r>
                                    <w:rPr/>
                                    <w:t>/</w:t>
                                  </w:r>
                                  <w:r>
                                    <w:rPr/>
                                    <w:t xml:space="preserve"> intracellular multiplication and macrophage-killing family protein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bookmarkStart w:id="43" w:name="OLE_LINK26"/>
                                  <w:r>
                                    <w:rPr/>
                                    <w:t>MAV_0</w:t>
                                  </w:r>
                                  <w:r>
                                    <w:rPr/>
                                    <w:t>836</w:t>
                                  </w:r>
                                  <w:bookmarkEnd w:id="43"/>
                                </w:p>
                              </w:tc>
                              <w:tc>
                                <w:tcPr>
                                  <w:tcW w:w="2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bookmarkStart w:id="44" w:name="OLE_LINK48"/>
                                  <w:r>
                                    <w:rPr/>
                                    <w:t>MAV_0</w:t>
                                  </w:r>
                                  <w:r>
                                    <w:rPr/>
                                    <w:t>837</w:t>
                                  </w:r>
                                  <w:bookmarkEnd w:id="44"/>
                                </w:p>
                              </w:tc>
                              <w:tc>
                                <w:tcPr>
                                  <w:tcW w:w="2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hage antirepressor protein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AV_0</w:t>
                                  </w:r>
                                  <w:r>
                                    <w:rPr/>
                                    <w:t>838</w:t>
                                  </w:r>
                                </w:p>
                              </w:tc>
                              <w:tc>
                                <w:tcPr>
                                  <w:tcW w:w="2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bookmarkStart w:id="45" w:name="OLE_LINK51"/>
                                  <w:r>
                                    <w:rPr/>
                                    <w:t>MAV_0</w:t>
                                  </w:r>
                                  <w:r>
                                    <w:rPr/>
                                    <w:t>839</w:t>
                                  </w:r>
                                  <w:bookmarkEnd w:id="45"/>
                                </w:p>
                              </w:tc>
                              <w:tc>
                                <w:tcPr>
                                  <w:tcW w:w="2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hage antirepressor protein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AV_0</w:t>
                                  </w:r>
                                  <w:r>
                                    <w:rPr/>
                                    <w:t>840</w:t>
                                  </w:r>
                                </w:p>
                              </w:tc>
                              <w:tc>
                                <w:tcPr>
                                  <w:tcW w:w="27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1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bookmarkStart w:id="46" w:name="OLE_LINK27"/>
                                  <w:r>
                                    <w:rPr/>
                                    <w:t>MAV_0</w:t>
                                  </w:r>
                                  <w:r>
                                    <w:rPr/>
                                    <w:t>841</w:t>
                                  </w:r>
                                  <w:bookmarkEnd w:id="46"/>
                                </w:p>
                              </w:tc>
                              <w:tc>
                                <w:tcPr>
                                  <w:tcW w:w="277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excisionase DNA binding protein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4.4pt;height:841.9pt;mso-wrap-distance-left:0pt;mso-wrap-distance-right:9pt;mso-wrap-distance-top:0pt;mso-wrap-distance-bottom:0pt;margin-top:96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48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14"/>
                        <w:gridCol w:w="2774"/>
                        <w:gridCol w:w="2700"/>
                      </w:tblGrid>
                      <w:tr>
                        <w:trPr/>
                        <w:tc>
                          <w:tcPr>
                            <w:tcW w:w="201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ene</w:t>
                            </w:r>
                          </w:p>
                        </w:tc>
                        <w:tc>
                          <w:tcPr>
                            <w:tcW w:w="277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unction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</w:t>
                            </w:r>
                            <w:r>
                              <w:rPr/>
                              <w:t xml:space="preserve">hether it is  </w:t>
                            </w:r>
                            <w:r>
                              <w:rPr/>
                              <w:t>similar to</w:t>
                            </w:r>
                            <w:r>
                              <w:rPr/>
                              <w:t xml:space="preserve">  phage protei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bookmarkStart w:id="47" w:name="OLE_LINK28"/>
                            <w:bookmarkStart w:id="48" w:name="OLE_LINK1"/>
                            <w:r>
                              <w:rPr/>
                              <w:t>MAV_</w:t>
                            </w:r>
                            <w:bookmarkEnd w:id="47"/>
                            <w:r>
                              <w:rPr/>
                              <w:t>0779</w:t>
                            </w:r>
                            <w:bookmarkEnd w:id="48"/>
                          </w:p>
                        </w:tc>
                        <w:tc>
                          <w:tcPr>
                            <w:tcW w:w="277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hage integrase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AV_07</w:t>
                            </w:r>
                            <w:r>
                              <w:rPr/>
                              <w:t>80</w:t>
                            </w:r>
                          </w:p>
                        </w:tc>
                        <w:tc>
                          <w:tcPr>
                            <w:tcW w:w="277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fr-FR"/>
                              </w:rPr>
                            </w:pPr>
                            <w:bookmarkStart w:id="49" w:name="OLE_LINK2"/>
                            <w:r>
                              <w:rPr>
                                <w:lang w:val="fr-FR"/>
                              </w:rPr>
                              <w:t xml:space="preserve">hypothetical protein  </w:t>
                            </w:r>
                            <w:bookmarkEnd w:id="49"/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AV_07</w:t>
                            </w:r>
                            <w:r>
                              <w:rPr/>
                              <w:t>81</w:t>
                            </w:r>
                          </w:p>
                        </w:tc>
                        <w:tc>
                          <w:tcPr>
                            <w:tcW w:w="277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fr-FR"/>
                              </w:rPr>
                              <w:t xml:space="preserve">hypothetical protein  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AV_07</w:t>
                            </w:r>
                            <w:r>
                              <w:rPr/>
                              <w:t>82</w:t>
                            </w:r>
                          </w:p>
                        </w:tc>
                        <w:tc>
                          <w:tcPr>
                            <w:tcW w:w="277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fr-FR"/>
                              </w:rPr>
                              <w:t xml:space="preserve">hypothetical protein  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AV_07</w:t>
                            </w:r>
                            <w:r>
                              <w:rPr/>
                              <w:t>83</w:t>
                            </w:r>
                          </w:p>
                        </w:tc>
                        <w:tc>
                          <w:tcPr>
                            <w:tcW w:w="277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fr-FR"/>
                              </w:rPr>
                              <w:t xml:space="preserve">hypothetical protein  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bookmarkStart w:id="50" w:name="OLE_LINK3"/>
                            <w:r>
                              <w:rPr/>
                              <w:t>MAV_07</w:t>
                            </w:r>
                            <w:r>
                              <w:rPr/>
                              <w:t>84</w:t>
                            </w:r>
                            <w:bookmarkEnd w:id="50"/>
                          </w:p>
                        </w:tc>
                        <w:tc>
                          <w:tcPr>
                            <w:tcW w:w="277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fr-FR"/>
                              </w:rPr>
                              <w:t xml:space="preserve">hypothetical protein  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AV_07</w:t>
                            </w:r>
                            <w:r>
                              <w:rPr/>
                              <w:t>85</w:t>
                            </w:r>
                          </w:p>
                        </w:tc>
                        <w:tc>
                          <w:tcPr>
                            <w:tcW w:w="277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fr-FR"/>
                              </w:rPr>
                            </w:pPr>
                            <w:bookmarkStart w:id="51" w:name="OLE_LINK5"/>
                            <w:bookmarkStart w:id="52" w:name="OLE_LINK4"/>
                            <w:r>
                              <w:rPr>
                                <w:lang w:val="fr-FR"/>
                              </w:rPr>
                              <w:t xml:space="preserve">hypothetical protein </w:t>
                            </w:r>
                            <w:bookmarkEnd w:id="51"/>
                            <w:bookmarkEnd w:id="52"/>
                            <w:r>
                              <w:rPr>
                                <w:lang w:val="fr-FR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bookmarkStart w:id="53" w:name="OLE_LINK55"/>
                            <w:r>
                              <w:rPr/>
                              <w:t>MAV_07</w:t>
                            </w:r>
                            <w:r>
                              <w:rPr/>
                              <w:t>86</w:t>
                            </w:r>
                            <w:bookmarkEnd w:id="53"/>
                          </w:p>
                        </w:tc>
                        <w:tc>
                          <w:tcPr>
                            <w:tcW w:w="277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utinase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AV_07</w:t>
                            </w:r>
                            <w:r>
                              <w:rPr/>
                              <w:t>87</w:t>
                            </w:r>
                          </w:p>
                        </w:tc>
                        <w:tc>
                          <w:tcPr>
                            <w:tcW w:w="277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glycosyl hydrolase family 25  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AV_07</w:t>
                            </w:r>
                            <w:r>
                              <w:rPr/>
                              <w:t>88</w:t>
                            </w:r>
                          </w:p>
                        </w:tc>
                        <w:tc>
                          <w:tcPr>
                            <w:tcW w:w="277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hypothetical protein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AV_07</w:t>
                            </w:r>
                            <w:r>
                              <w:rPr/>
                              <w:t>89</w:t>
                            </w:r>
                          </w:p>
                        </w:tc>
                        <w:tc>
                          <w:tcPr>
                            <w:tcW w:w="277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hypothetical protein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bookmarkStart w:id="54" w:name="OLE_LINK6"/>
                            <w:r>
                              <w:rPr/>
                              <w:t>MAV_07</w:t>
                            </w:r>
                            <w:r>
                              <w:rPr/>
                              <w:t>90</w:t>
                            </w:r>
                            <w:bookmarkEnd w:id="54"/>
                          </w:p>
                        </w:tc>
                        <w:tc>
                          <w:tcPr>
                            <w:tcW w:w="277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PE family protein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AV_07</w:t>
                            </w:r>
                            <w:r>
                              <w:rPr/>
                              <w:t>91</w:t>
                            </w:r>
                          </w:p>
                        </w:tc>
                        <w:tc>
                          <w:tcPr>
                            <w:tcW w:w="277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hypothetical protein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AV_07</w:t>
                            </w:r>
                            <w:r>
                              <w:rPr/>
                              <w:t>92</w:t>
                            </w:r>
                          </w:p>
                        </w:tc>
                        <w:tc>
                          <w:tcPr>
                            <w:tcW w:w="277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hypothetical protein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AV_07</w:t>
                            </w:r>
                            <w:r>
                              <w:rPr/>
                              <w:t>93</w:t>
                            </w:r>
                          </w:p>
                        </w:tc>
                        <w:tc>
                          <w:tcPr>
                            <w:tcW w:w="277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hypothetical protein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AV_07</w:t>
                            </w:r>
                            <w:r>
                              <w:rPr/>
                              <w:t>94</w:t>
                            </w:r>
                          </w:p>
                        </w:tc>
                        <w:tc>
                          <w:tcPr>
                            <w:tcW w:w="277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hypothetical protein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bookmarkStart w:id="55" w:name="OLE_LINK7"/>
                            <w:r>
                              <w:rPr/>
                              <w:t>MAV_07</w:t>
                            </w:r>
                            <w:r>
                              <w:rPr/>
                              <w:t>95</w:t>
                            </w:r>
                            <w:bookmarkEnd w:id="55"/>
                          </w:p>
                        </w:tc>
                        <w:tc>
                          <w:tcPr>
                            <w:tcW w:w="277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major tail subunit  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AV_07</w:t>
                            </w:r>
                            <w:r>
                              <w:rPr/>
                              <w:t>96</w:t>
                            </w:r>
                          </w:p>
                        </w:tc>
                        <w:tc>
                          <w:tcPr>
                            <w:tcW w:w="277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hypothetical protein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bookmarkStart w:id="56" w:name="OLE_LINK57"/>
                            <w:r>
                              <w:rPr/>
                              <w:t>MAV_07</w:t>
                            </w:r>
                            <w:r>
                              <w:rPr/>
                              <w:t>97</w:t>
                            </w:r>
                            <w:bookmarkEnd w:id="56"/>
                          </w:p>
                        </w:tc>
                        <w:tc>
                          <w:tcPr>
                            <w:tcW w:w="277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utative tail protein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bookmarkStart w:id="57" w:name="OLE_LINK59"/>
                            <w:r>
                              <w:rPr/>
                              <w:t>MAV_07</w:t>
                            </w:r>
                            <w:r>
                              <w:rPr/>
                              <w:t>98</w:t>
                            </w:r>
                            <w:bookmarkEnd w:id="57"/>
                          </w:p>
                        </w:tc>
                        <w:tc>
                          <w:tcPr>
                            <w:tcW w:w="277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utative structural protein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bookmarkStart w:id="58" w:name="OLE_LINK60"/>
                            <w:r>
                              <w:rPr/>
                              <w:t>MAV_07</w:t>
                            </w:r>
                            <w:r>
                              <w:rPr/>
                              <w:t>99</w:t>
                            </w:r>
                            <w:bookmarkEnd w:id="58"/>
                          </w:p>
                        </w:tc>
                        <w:tc>
                          <w:tcPr>
                            <w:tcW w:w="277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utative structural protein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bookmarkStart w:id="59" w:name="OLE_LINK8"/>
                            <w:r>
                              <w:rPr/>
                              <w:t>MAV_0</w:t>
                            </w:r>
                            <w:r>
                              <w:rPr/>
                              <w:t>800</w:t>
                            </w:r>
                            <w:bookmarkEnd w:id="59"/>
                          </w:p>
                        </w:tc>
                        <w:tc>
                          <w:tcPr>
                            <w:tcW w:w="277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hage tail tape measure protein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AV_0</w:t>
                            </w:r>
                            <w:r>
                              <w:rPr/>
                              <w:t>801</w:t>
                            </w:r>
                          </w:p>
                        </w:tc>
                        <w:tc>
                          <w:tcPr>
                            <w:tcW w:w="277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hypothetical protein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bookmarkStart w:id="60" w:name="OLE_LINK61"/>
                            <w:r>
                              <w:rPr/>
                              <w:t>MAV_0</w:t>
                            </w:r>
                            <w:r>
                              <w:rPr/>
                              <w:t>802</w:t>
                            </w:r>
                            <w:bookmarkEnd w:id="60"/>
                          </w:p>
                        </w:tc>
                        <w:tc>
                          <w:tcPr>
                            <w:tcW w:w="277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ail assembly chaperone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bookmarkStart w:id="61" w:name="OLE_LINK58"/>
                            <w:r>
                              <w:rPr/>
                              <w:t>MAV_0</w:t>
                            </w:r>
                            <w:r>
                              <w:rPr/>
                              <w:t>803</w:t>
                            </w:r>
                            <w:bookmarkEnd w:id="61"/>
                          </w:p>
                        </w:tc>
                        <w:tc>
                          <w:tcPr>
                            <w:tcW w:w="277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utative major tail unit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AV_0</w:t>
                            </w:r>
                            <w:r>
                              <w:rPr/>
                              <w:t>804</w:t>
                            </w:r>
                          </w:p>
                        </w:tc>
                        <w:tc>
                          <w:tcPr>
                            <w:tcW w:w="277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fr-FR"/>
                              </w:rPr>
                            </w:pPr>
                            <w:bookmarkStart w:id="62" w:name="OLE_LINK9"/>
                            <w:r>
                              <w:rPr>
                                <w:lang w:val="fr-FR"/>
                              </w:rPr>
                              <w:t>hypothetical protein</w:t>
                            </w:r>
                            <w:bookmarkEnd w:id="62"/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bookmarkStart w:id="63" w:name="OLE_LINK56"/>
                            <w:r>
                              <w:rPr/>
                              <w:t>MAV_0</w:t>
                            </w:r>
                            <w:r>
                              <w:rPr/>
                              <w:t>805</w:t>
                            </w:r>
                            <w:bookmarkEnd w:id="63"/>
                          </w:p>
                        </w:tc>
                        <w:tc>
                          <w:tcPr>
                            <w:tcW w:w="277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hage capsid and scaffold protein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AV_0</w:t>
                            </w:r>
                            <w:r>
                              <w:rPr/>
                              <w:t>806</w:t>
                            </w:r>
                          </w:p>
                        </w:tc>
                        <w:tc>
                          <w:tcPr>
                            <w:tcW w:w="277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fr-FR"/>
                              </w:rPr>
                            </w:pPr>
                            <w:bookmarkStart w:id="64" w:name="OLE_LINK10"/>
                            <w:r>
                              <w:rPr>
                                <w:lang w:val="fr-FR"/>
                              </w:rPr>
                              <w:t>hypothetical protein</w:t>
                            </w:r>
                            <w:bookmarkEnd w:id="64"/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AV_0</w:t>
                            </w:r>
                            <w:r>
                              <w:rPr/>
                              <w:t>807</w:t>
                            </w:r>
                          </w:p>
                        </w:tc>
                        <w:tc>
                          <w:tcPr>
                            <w:tcW w:w="277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hypothetical protein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bookmarkStart w:id="65" w:name="OLE_LINK11"/>
                            <w:r>
                              <w:rPr/>
                              <w:t>MAV_0</w:t>
                            </w:r>
                            <w:r>
                              <w:rPr/>
                              <w:t>808</w:t>
                            </w:r>
                            <w:bookmarkEnd w:id="65"/>
                          </w:p>
                        </w:tc>
                        <w:tc>
                          <w:tcPr>
                            <w:tcW w:w="277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hypothetical protein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AV_0</w:t>
                            </w:r>
                            <w:r>
                              <w:rPr/>
                              <w:t>809</w:t>
                            </w:r>
                          </w:p>
                        </w:tc>
                        <w:tc>
                          <w:tcPr>
                            <w:tcW w:w="277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hypothetical protein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AV_0</w:t>
                            </w:r>
                            <w:r>
                              <w:rPr/>
                              <w:t>810</w:t>
                            </w:r>
                          </w:p>
                        </w:tc>
                        <w:tc>
                          <w:tcPr>
                            <w:tcW w:w="277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ypothetical protein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AV_0</w:t>
                            </w:r>
                            <w:r>
                              <w:rPr/>
                              <w:t>811</w:t>
                            </w:r>
                          </w:p>
                        </w:tc>
                        <w:tc>
                          <w:tcPr>
                            <w:tcW w:w="277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bookmarkStart w:id="66" w:name="OLE_LINK13"/>
                            <w:r>
                              <w:rPr/>
                              <w:t>hypothetical protein</w:t>
                            </w:r>
                            <w:bookmarkEnd w:id="66"/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bookmarkStart w:id="67" w:name="OLE_LINK12"/>
                            <w:r>
                              <w:rPr/>
                              <w:t>MAV_0</w:t>
                            </w:r>
                            <w:r>
                              <w:rPr/>
                              <w:t>812</w:t>
                            </w:r>
                            <w:bookmarkEnd w:id="67"/>
                          </w:p>
                        </w:tc>
                        <w:tc>
                          <w:tcPr>
                            <w:tcW w:w="277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utative</w:t>
                            </w:r>
                            <w:bookmarkStart w:id="68" w:name="OLE_LINK52"/>
                            <w:r>
                              <w:rPr/>
                              <w:t xml:space="preserve"> portal protein</w:t>
                            </w:r>
                            <w:bookmarkEnd w:id="68"/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bookmarkStart w:id="69" w:name="OLE_LINK62"/>
                            <w:r>
                              <w:rPr/>
                              <w:t>MAV_0</w:t>
                            </w:r>
                            <w:r>
                              <w:rPr/>
                              <w:t>813</w:t>
                            </w:r>
                            <w:bookmarkEnd w:id="69"/>
                          </w:p>
                        </w:tc>
                        <w:tc>
                          <w:tcPr>
                            <w:tcW w:w="277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hage</w:t>
                            </w:r>
                            <w:bookmarkStart w:id="70" w:name="OLE_LINK54"/>
                            <w:r>
                              <w:rPr/>
                              <w:t xml:space="preserve"> terminase</w:t>
                            </w:r>
                            <w:bookmarkEnd w:id="70"/>
                            <w:r>
                              <w:rPr/>
                              <w:t>, large subunit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AV_0</w:t>
                            </w:r>
                            <w:r>
                              <w:rPr/>
                              <w:t>814</w:t>
                            </w:r>
                          </w:p>
                        </w:tc>
                        <w:tc>
                          <w:tcPr>
                            <w:tcW w:w="277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bookmarkStart w:id="71" w:name="OLE_LINK14"/>
                            <w:r>
                              <w:rPr/>
                              <w:t>hypothetical protein</w:t>
                            </w:r>
                            <w:bookmarkEnd w:id="71"/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AV_0</w:t>
                            </w:r>
                            <w:r>
                              <w:rPr/>
                              <w:t>815</w:t>
                            </w:r>
                          </w:p>
                        </w:tc>
                        <w:tc>
                          <w:tcPr>
                            <w:tcW w:w="277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ypothetical protein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AV_0</w:t>
                            </w:r>
                            <w:r>
                              <w:rPr/>
                              <w:t>816</w:t>
                            </w:r>
                          </w:p>
                        </w:tc>
                        <w:tc>
                          <w:tcPr>
                            <w:tcW w:w="277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ypothetical protein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bookmarkStart w:id="72" w:name="OLE_LINK15"/>
                            <w:r>
                              <w:rPr/>
                              <w:t>MAV_0</w:t>
                            </w:r>
                            <w:r>
                              <w:rPr/>
                              <w:t>817</w:t>
                            </w:r>
                            <w:bookmarkEnd w:id="72"/>
                          </w:p>
                        </w:tc>
                        <w:tc>
                          <w:tcPr>
                            <w:tcW w:w="277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bookmarkStart w:id="73" w:name="OLE_LINK16"/>
                            <w:r>
                              <w:rPr/>
                              <w:t>hypothetical protein</w:t>
                            </w:r>
                            <w:bookmarkEnd w:id="73"/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AV_0</w:t>
                            </w:r>
                            <w:r>
                              <w:rPr/>
                              <w:t>818</w:t>
                            </w:r>
                          </w:p>
                        </w:tc>
                        <w:tc>
                          <w:tcPr>
                            <w:tcW w:w="277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ypothetical protein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AV_0</w:t>
                            </w:r>
                            <w:r>
                              <w:rPr/>
                              <w:t>819</w:t>
                            </w:r>
                          </w:p>
                        </w:tc>
                        <w:tc>
                          <w:tcPr>
                            <w:tcW w:w="277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ypothetical protein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AV_0</w:t>
                            </w:r>
                            <w:r>
                              <w:rPr/>
                              <w:t>820</w:t>
                            </w:r>
                          </w:p>
                        </w:tc>
                        <w:tc>
                          <w:tcPr>
                            <w:tcW w:w="277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ypothetical protein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bookmarkStart w:id="74" w:name="OLE_LINK17"/>
                            <w:r>
                              <w:rPr/>
                              <w:t>MAV_0</w:t>
                            </w:r>
                            <w:r>
                              <w:rPr/>
                              <w:t>821</w:t>
                            </w:r>
                            <w:bookmarkEnd w:id="74"/>
                          </w:p>
                        </w:tc>
                        <w:tc>
                          <w:tcPr>
                            <w:tcW w:w="277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ypothetical protein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AV_0</w:t>
                            </w:r>
                            <w:r>
                              <w:rPr/>
                              <w:t>822</w:t>
                            </w:r>
                          </w:p>
                        </w:tc>
                        <w:tc>
                          <w:tcPr>
                            <w:tcW w:w="277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ypothetical protein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AV_0</w:t>
                            </w:r>
                            <w:r>
                              <w:rPr/>
                              <w:t>823</w:t>
                            </w:r>
                          </w:p>
                        </w:tc>
                        <w:tc>
                          <w:tcPr>
                            <w:tcW w:w="277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bookmarkStart w:id="75" w:name="OLE_LINK19"/>
                            <w:bookmarkStart w:id="76" w:name="OLE_LINK18"/>
                            <w:r>
                              <w:rPr/>
                              <w:t>hypothetical protein</w:t>
                            </w:r>
                            <w:bookmarkEnd w:id="75"/>
                            <w:bookmarkEnd w:id="76"/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bookmarkStart w:id="77" w:name="OLE_LINK63"/>
                            <w:r>
                              <w:rPr/>
                              <w:t>MAV_0</w:t>
                            </w:r>
                            <w:r>
                              <w:rPr/>
                              <w:t>824</w:t>
                            </w:r>
                            <w:bookmarkEnd w:id="77"/>
                          </w:p>
                        </w:tc>
                        <w:tc>
                          <w:tcPr>
                            <w:tcW w:w="277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e</w:t>
                            </w:r>
                            <w:bookmarkStart w:id="78" w:name="OLE_LINK53"/>
                            <w:r>
                              <w:rPr/>
                              <w:t>xcinuclease</w:t>
                            </w:r>
                            <w:bookmarkEnd w:id="78"/>
                            <w:r>
                              <w:rPr/>
                              <w:t xml:space="preserve"> ABC subunit C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AV_0</w:t>
                            </w:r>
                            <w:r>
                              <w:rPr/>
                              <w:t>825</w:t>
                            </w:r>
                          </w:p>
                        </w:tc>
                        <w:tc>
                          <w:tcPr>
                            <w:tcW w:w="277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ypothetical protein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AV_0</w:t>
                            </w:r>
                            <w:r>
                              <w:rPr/>
                              <w:t>826</w:t>
                            </w:r>
                          </w:p>
                        </w:tc>
                        <w:tc>
                          <w:tcPr>
                            <w:tcW w:w="277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ypothetical protein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bookmarkStart w:id="79" w:name="OLE_LINK20"/>
                            <w:r>
                              <w:rPr/>
                              <w:t>MAV_0</w:t>
                            </w:r>
                            <w:r>
                              <w:rPr/>
                              <w:t>827</w:t>
                            </w:r>
                            <w:bookmarkEnd w:id="79"/>
                          </w:p>
                        </w:tc>
                        <w:tc>
                          <w:tcPr>
                            <w:tcW w:w="277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bookmarkStart w:id="80" w:name="OLE_LINK21"/>
                            <w:r>
                              <w:rPr/>
                              <w:t>hypothetical protein</w:t>
                            </w:r>
                            <w:bookmarkEnd w:id="80"/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bookmarkStart w:id="81" w:name="OLE_LINK71"/>
                            <w:r>
                              <w:rPr/>
                              <w:t>MAV_0</w:t>
                            </w:r>
                            <w:r>
                              <w:rPr/>
                              <w:t>828</w:t>
                            </w:r>
                            <w:bookmarkEnd w:id="81"/>
                          </w:p>
                        </w:tc>
                        <w:tc>
                          <w:tcPr>
                            <w:tcW w:w="277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it-IT"/>
                              </w:rPr>
                            </w:pPr>
                            <w:r>
                              <w:rPr>
                                <w:lang w:val="it-IT"/>
                              </w:rPr>
                              <w:t>17 kDa surface antigen family protein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it-IT"/>
                              </w:rPr>
                            </w:pPr>
                            <w:r>
                              <w:rPr>
                                <w:lang w:val="it-IT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bookmarkStart w:id="82" w:name="OLE_LINK64"/>
                            <w:r>
                              <w:rPr/>
                              <w:t>MAV_0</w:t>
                            </w:r>
                            <w:r>
                              <w:rPr/>
                              <w:t>829</w:t>
                            </w:r>
                            <w:bookmarkEnd w:id="82"/>
                          </w:p>
                        </w:tc>
                        <w:tc>
                          <w:tcPr>
                            <w:tcW w:w="277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recombination and repair protein </w:t>
                            </w:r>
                            <w:bookmarkStart w:id="83" w:name="OLE_LINK67"/>
                            <w:r>
                              <w:rPr/>
                              <w:t>RecT</w:t>
                            </w:r>
                            <w:bookmarkEnd w:id="83"/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AV_0</w:t>
                            </w:r>
                            <w:r>
                              <w:rPr/>
                              <w:t>830</w:t>
                            </w:r>
                          </w:p>
                        </w:tc>
                        <w:tc>
                          <w:tcPr>
                            <w:tcW w:w="277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ypothetical protein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AV_0</w:t>
                            </w:r>
                            <w:r>
                              <w:rPr/>
                              <w:t>831</w:t>
                            </w:r>
                          </w:p>
                        </w:tc>
                        <w:tc>
                          <w:tcPr>
                            <w:tcW w:w="277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bookmarkStart w:id="84" w:name="OLE_LINK22"/>
                            <w:r>
                              <w:rPr/>
                              <w:t>hypothetical protein</w:t>
                            </w:r>
                            <w:bookmarkEnd w:id="84"/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bookmarkStart w:id="85" w:name="OLE_LINK23"/>
                            <w:r>
                              <w:rPr/>
                              <w:t>MAV_0</w:t>
                            </w:r>
                            <w:r>
                              <w:rPr/>
                              <w:t>832</w:t>
                            </w:r>
                            <w:bookmarkEnd w:id="85"/>
                          </w:p>
                        </w:tc>
                        <w:tc>
                          <w:tcPr>
                            <w:tcW w:w="277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bookmarkStart w:id="86" w:name="OLE_LINK24"/>
                            <w:r>
                              <w:rPr/>
                              <w:t>hypothetical protein</w:t>
                            </w:r>
                            <w:bookmarkEnd w:id="86"/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AV_0</w:t>
                            </w:r>
                            <w:r>
                              <w:rPr/>
                              <w:t>833</w:t>
                            </w:r>
                          </w:p>
                        </w:tc>
                        <w:tc>
                          <w:tcPr>
                            <w:tcW w:w="277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ypothetical protein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AV_0</w:t>
                            </w:r>
                            <w:r>
                              <w:rPr/>
                              <w:t>834</w:t>
                            </w:r>
                          </w:p>
                        </w:tc>
                        <w:tc>
                          <w:tcPr>
                            <w:tcW w:w="277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bookmarkStart w:id="87" w:name="OLE_LINK25"/>
                            <w:r>
                              <w:rPr/>
                              <w:t>hypothetical protein</w:t>
                            </w:r>
                            <w:bookmarkEnd w:id="87"/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bookmarkStart w:id="88" w:name="OLE_LINK30"/>
                            <w:bookmarkStart w:id="89" w:name="OLE_LINK29"/>
                            <w:r>
                              <w:rPr/>
                              <w:t>MAV_0</w:t>
                            </w:r>
                            <w:r>
                              <w:rPr/>
                              <w:t>835</w:t>
                            </w:r>
                            <w:bookmarkEnd w:id="88"/>
                            <w:bookmarkEnd w:id="89"/>
                          </w:p>
                        </w:tc>
                        <w:tc>
                          <w:tcPr>
                            <w:tcW w:w="277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ype VI secretion protein IcmF</w:t>
                            </w:r>
                            <w:r>
                              <w:rPr/>
                              <w:t>/</w:t>
                            </w:r>
                            <w:r>
                              <w:rPr/>
                              <w:t xml:space="preserve"> intracellular multiplication and macrophage-killing family protein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bookmarkStart w:id="90" w:name="OLE_LINK26"/>
                            <w:r>
                              <w:rPr/>
                              <w:t>MAV_0</w:t>
                            </w:r>
                            <w:r>
                              <w:rPr/>
                              <w:t>836</w:t>
                            </w:r>
                            <w:bookmarkEnd w:id="90"/>
                          </w:p>
                        </w:tc>
                        <w:tc>
                          <w:tcPr>
                            <w:tcW w:w="277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ypothetical protein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bookmarkStart w:id="91" w:name="OLE_LINK48"/>
                            <w:r>
                              <w:rPr/>
                              <w:t>MAV_0</w:t>
                            </w:r>
                            <w:r>
                              <w:rPr/>
                              <w:t>837</w:t>
                            </w:r>
                            <w:bookmarkEnd w:id="91"/>
                          </w:p>
                        </w:tc>
                        <w:tc>
                          <w:tcPr>
                            <w:tcW w:w="277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hage antirepressor protein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AV_0</w:t>
                            </w:r>
                            <w:r>
                              <w:rPr/>
                              <w:t>838</w:t>
                            </w:r>
                          </w:p>
                        </w:tc>
                        <w:tc>
                          <w:tcPr>
                            <w:tcW w:w="277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ypothetical protein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bookmarkStart w:id="92" w:name="OLE_LINK51"/>
                            <w:r>
                              <w:rPr/>
                              <w:t>MAV_0</w:t>
                            </w:r>
                            <w:r>
                              <w:rPr/>
                              <w:t>839</w:t>
                            </w:r>
                            <w:bookmarkEnd w:id="92"/>
                          </w:p>
                        </w:tc>
                        <w:tc>
                          <w:tcPr>
                            <w:tcW w:w="277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hage antirepressor protein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AV_0</w:t>
                            </w:r>
                            <w:r>
                              <w:rPr/>
                              <w:t>840</w:t>
                            </w:r>
                          </w:p>
                        </w:tc>
                        <w:tc>
                          <w:tcPr>
                            <w:tcW w:w="277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ypothetical protein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1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bookmarkStart w:id="93" w:name="OLE_LINK27"/>
                            <w:r>
                              <w:rPr/>
                              <w:t>MAV_0</w:t>
                            </w:r>
                            <w:r>
                              <w:rPr/>
                              <w:t>841</w:t>
                            </w:r>
                            <w:bookmarkEnd w:id="93"/>
                          </w:p>
                        </w:tc>
                        <w:tc>
                          <w:tcPr>
                            <w:tcW w:w="277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excisionase DNA binding protein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Applestylespan">
    <w:name w:val="apple-style-span"/>
    <w:basedOn w:val="Style14"/>
    <w:qFormat/>
    <w:rPr/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0T15:42:00Z</dcterms:created>
  <dc:creator>fxy</dc:creator>
  <dc:description/>
  <cp:keywords/>
  <dc:language>en-US</dc:language>
  <cp:lastModifiedBy>fan</cp:lastModifiedBy>
  <dcterms:modified xsi:type="dcterms:W3CDTF">2013-07-11T12:29:00Z</dcterms:modified>
  <cp:revision>575</cp:revision>
  <dc:subject/>
  <dc:title/>
</cp:coreProperties>
</file>